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078"/>
        <w:gridCol w:w="1080"/>
        <w:gridCol w:w="1081"/>
        <w:gridCol w:w="1081"/>
        <w:gridCol w:w="1081"/>
        <w:gridCol w:w="1081"/>
        <w:gridCol w:w="1081"/>
        <w:gridCol w:w="1081"/>
        <w:gridCol w:w="964"/>
        <w:gridCol w:w="964"/>
      </w:tblGrid>
      <w:tr w:rsidR="00B95AA6" w:rsidRPr="005B5198" w14:paraId="46169790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7ED19" w14:textId="77777777" w:rsidR="00B95AA6" w:rsidRPr="005B5198" w:rsidRDefault="00B95AA6" w:rsidP="009301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ABLE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| Tool Applica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F99C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BE60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54A6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333E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B9F8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4D4B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566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F20826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80F2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9FB3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td dev.</w:t>
            </w:r>
          </w:p>
        </w:tc>
      </w:tr>
      <w:tr w:rsidR="00B95AA6" w:rsidRPr="005B5198" w14:paraId="1E716B1E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4674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N° different tools 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B37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AE39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999E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22F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7D3A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405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92D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804D7B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516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CDC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B95AA6" w:rsidRPr="005B5198" w14:paraId="337D87F2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223D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ool application: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9247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822A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B61E7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C4F4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9C3D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AC44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9BCD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5DFDD85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A52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76D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5AA6" w:rsidRPr="005B5198" w14:paraId="039FC7CF" w14:textId="77777777" w:rsidTr="006E3601">
        <w:trPr>
          <w:trHeight w:val="95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1C16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piration (%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37BA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CB21F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2.6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2BCF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7.6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877C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1.8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9890B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3.6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3D08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7.2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2EEE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5.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2BE31DE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9.75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3F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3.9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E75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.12</w:t>
            </w:r>
          </w:p>
        </w:tc>
      </w:tr>
      <w:tr w:rsidR="00B95AA6" w:rsidRPr="005B5198" w14:paraId="2E856DF5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0EB1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forceps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628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.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8F6A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8.9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A83C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1.5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E952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DD36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8.3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44AD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6.8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8294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9.4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7D05009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9.75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21F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8.4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698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.44</w:t>
            </w:r>
          </w:p>
        </w:tc>
      </w:tr>
      <w:tr w:rsidR="00B95AA6" w:rsidRPr="005B5198" w14:paraId="4E845A03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2AE4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scissor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535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3A9F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3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B2FA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4.6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0273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.4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9CFAA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6.7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9208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3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0B90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8.9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1177E67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31C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.3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5A8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93</w:t>
            </w:r>
          </w:p>
        </w:tc>
      </w:tr>
      <w:tr w:rsidR="00B95AA6" w:rsidRPr="005B5198" w14:paraId="5A93B98A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F9AF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gular forceps 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8B2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8776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9380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84D2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573E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BC2A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8405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5BB8124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359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.1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6E0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B95AA6" w:rsidRPr="005B5198" w14:paraId="147B4C12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C968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hoton dissector 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98A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56B3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F761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36C3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C261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9D462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2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8EFD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1635718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0C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2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F94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B95AA6" w:rsidRPr="005B5198" w14:paraId="60159958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0203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all probe 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252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1160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665A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78FF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AD9B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EF2E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CA902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5209973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6E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7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26C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B95AA6" w:rsidRPr="005B5198" w14:paraId="08BC5A61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C000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ipolar 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A39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24DF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5D77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7EF2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EC65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BFEA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4261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2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2B66AC7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90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56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7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72B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97</w:t>
            </w:r>
          </w:p>
        </w:tc>
      </w:tr>
      <w:tr w:rsidR="00B95AA6" w:rsidRPr="005B5198" w14:paraId="12CBE524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FFCC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scalpel (%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916A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764A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C4B6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5A33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3EF1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82B5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33DE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6429F76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86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2E4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B95AA6" w:rsidRPr="005B5198" w14:paraId="6463DC8E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4D27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hook (%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6980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3FE1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8A51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2DF5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EE0F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99E8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3745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14:paraId="5A74041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E0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56B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B95AA6" w:rsidRPr="005B5198" w14:paraId="1B86EA5C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1105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Water cannula (%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6DA1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86B3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B07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F816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FA8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DCF2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1C08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4B4947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0C91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36D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B95AA6" w:rsidRPr="005B5198" w14:paraId="44E8BB4F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99DC5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Retractor usage (%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659F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5686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.5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379A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E0E7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F056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E8C5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ADC9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D77C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8EED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25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FE7B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6.21</w:t>
            </w:r>
          </w:p>
        </w:tc>
      </w:tr>
      <w:tr w:rsidR="00B95AA6" w:rsidRPr="005B5198" w14:paraId="51F5486D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9427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adverse even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E567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7D2D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408A7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D344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9B461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DB851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E974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4F693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7A0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6/mi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8C4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B95AA6" w:rsidRPr="005B5198" w14:paraId="6EC9141C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715D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leeding - small vessel (total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51C89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8A01F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7AD70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97B6A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7FF3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1697D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B785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D51AD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30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70D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4</w:t>
            </w:r>
          </w:p>
        </w:tc>
      </w:tr>
      <w:tr w:rsidR="00B95AA6" w:rsidRPr="005B5198" w14:paraId="39B85841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5EB3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leeding - big vessel (total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EBB7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CB88A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6F54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D0AA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F4CD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2A9B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5CFB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F3BA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0F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50A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B95AA6" w:rsidRPr="005B5198" w14:paraId="363598DB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83B0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rtical lesions (total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EDB1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8E23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A58E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16D5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D3B4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849B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FF3E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AE4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869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8D4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B95AA6" w:rsidRPr="005B5198" w14:paraId="1008E09C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E3C6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Coagulation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0081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2EFB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2EA0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9621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3F74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11A4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91EC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FB3F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7FD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0/mi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C1348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B95AA6" w:rsidRPr="005B5198" w14:paraId="5AF3BC0F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71C0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 duration coagulation (s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1AB9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1903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6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629D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07FE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8072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83B0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0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CD10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1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D06A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E575E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92se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6E9306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08</w:t>
            </w:r>
          </w:p>
        </w:tc>
      </w:tr>
      <w:tr w:rsidR="00B95AA6" w:rsidRPr="005B5198" w14:paraId="4AFEDA48" w14:textId="77777777" w:rsidTr="006E3601">
        <w:trPr>
          <w:trHeight w:val="340"/>
        </w:trPr>
        <w:tc>
          <w:tcPr>
            <w:tcW w:w="3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26BF5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Haemostatic usag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46E0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E864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0E81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4A5F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F553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3DA3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770A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8CBF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64" w:type="dxa"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405D01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1%</w:t>
            </w:r>
          </w:p>
        </w:tc>
        <w:tc>
          <w:tcPr>
            <w:tcW w:w="96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0E05B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B95AA6" w:rsidRPr="005B5198" w14:paraId="3351E9B1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5F5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microscope adjustment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6AADC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8EFC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45CC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D7CE7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9012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DFF2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412CD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611E9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BA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7/mi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031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B95AA6" w:rsidRPr="005B5198" w14:paraId="5E059260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FEB2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cus/zoom (total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FDD2D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8F978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B583F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93833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E176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54B6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DB492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9110C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54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4/m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DEC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B95AA6" w:rsidRPr="005B5198" w14:paraId="2345E848" w14:textId="77777777" w:rsidTr="006E3601">
        <w:trPr>
          <w:trHeight w:val="3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4B4A" w14:textId="77777777" w:rsidR="00B95AA6" w:rsidRPr="005B5198" w:rsidRDefault="00B95AA6" w:rsidP="006E3601">
            <w:pPr>
              <w:spacing w:after="0" w:line="240" w:lineRule="auto"/>
              <w:ind w:firstLine="318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hange of position (total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044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668E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2B18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1FC9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4C1B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8698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5A7BB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072B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792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3/m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B47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B95AA6" w:rsidRPr="005B5198" w14:paraId="6A94BC6E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CB40" w14:textId="77777777" w:rsidR="00B95AA6" w:rsidRPr="005B5198" w:rsidRDefault="00B95A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Duration microscope adjustments (%)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E3FD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358D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1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526F9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5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4EEA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37DF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7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40A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7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10AED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1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D1224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7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EC6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15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33D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2</w:t>
            </w:r>
          </w:p>
        </w:tc>
      </w:tr>
      <w:tr w:rsidR="00B95AA6" w:rsidRPr="005B5198" w14:paraId="743F8DB1" w14:textId="77777777" w:rsidTr="006E3601">
        <w:trPr>
          <w:trHeight w:val="340"/>
        </w:trPr>
        <w:tc>
          <w:tcPr>
            <w:tcW w:w="34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DAA31" w14:textId="77777777" w:rsidR="00B95AA6" w:rsidRPr="005B5198" w:rsidRDefault="00B95AA6" w:rsidP="006E3601">
            <w:pPr>
              <w:spacing w:after="0" w:line="240" w:lineRule="auto"/>
              <w:ind w:firstLine="315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y assistant surge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46F8AA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E4396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33A35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D1B6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0914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376B8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E1D6E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BBB5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8D51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2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D2E8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B95AA6" w:rsidRPr="005B5198" w14:paraId="6FA776A6" w14:textId="77777777" w:rsidTr="006E3601">
        <w:trPr>
          <w:trHeight w:val="340"/>
        </w:trPr>
        <w:tc>
          <w:tcPr>
            <w:tcW w:w="34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BC187" w14:textId="77777777" w:rsidR="00B95AA6" w:rsidRPr="005B5198" w:rsidRDefault="00B95AA6" w:rsidP="006E3601">
            <w:pPr>
              <w:spacing w:after="0" w:line="240" w:lineRule="auto"/>
              <w:ind w:firstLine="315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y operating surgeon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C263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210F2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10A5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68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7E575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3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A989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4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C9F97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1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32950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1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4CA83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964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A69E55F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95%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9148EC" w14:textId="77777777" w:rsidR="00B95AA6" w:rsidRPr="005B5198" w:rsidRDefault="00B95A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99</w:t>
            </w:r>
          </w:p>
        </w:tc>
      </w:tr>
    </w:tbl>
    <w:p w14:paraId="7286314E" w14:textId="77777777" w:rsidR="009301A3" w:rsidRDefault="009301A3" w:rsidP="00B95AA6"/>
    <w:sectPr w:rsidR="00B36553" w:rsidSect="00B95AA6">
      <w:pgSz w:w="16838" w:h="11906" w:orient="landscape"/>
      <w:pgMar w:top="1276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AA6"/>
    <w:rsid w:val="001E1274"/>
    <w:rsid w:val="00543D10"/>
    <w:rsid w:val="006B11A4"/>
    <w:rsid w:val="00715763"/>
    <w:rsid w:val="00863863"/>
    <w:rsid w:val="00884917"/>
    <w:rsid w:val="00910DB8"/>
    <w:rsid w:val="009301A3"/>
    <w:rsid w:val="009D0ABA"/>
    <w:rsid w:val="00B9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F5DA"/>
  <w15:chartTrackingRefBased/>
  <w15:docId w15:val="{E5D1987E-5911-4CB5-9B5F-8C09B85A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AA6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A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A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A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A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A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A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A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A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A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AA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A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AA6"/>
    <w:rPr>
      <w:rFonts w:eastAsiaTheme="majorEastAsia" w:cstheme="majorBidi"/>
      <w:color w:val="2F5496" w:themeColor="accent1" w:themeShade="BF"/>
      <w:sz w:val="28"/>
      <w:szCs w:val="28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AA6"/>
    <w:rPr>
      <w:rFonts w:eastAsiaTheme="majorEastAsia" w:cstheme="majorBidi"/>
      <w:i/>
      <w:iCs/>
      <w:color w:val="2F5496" w:themeColor="accent1" w:themeShade="BF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AA6"/>
    <w:rPr>
      <w:rFonts w:eastAsiaTheme="majorEastAsia" w:cstheme="majorBidi"/>
      <w:color w:val="2F5496" w:themeColor="accent1" w:themeShade="BF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AA6"/>
    <w:rPr>
      <w:rFonts w:eastAsiaTheme="majorEastAsia" w:cstheme="majorBidi"/>
      <w:i/>
      <w:iCs/>
      <w:color w:val="595959" w:themeColor="text1" w:themeTint="A6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AA6"/>
    <w:rPr>
      <w:rFonts w:eastAsiaTheme="majorEastAsia" w:cstheme="majorBidi"/>
      <w:color w:val="595959" w:themeColor="text1" w:themeTint="A6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AA6"/>
    <w:rPr>
      <w:rFonts w:eastAsiaTheme="majorEastAsia" w:cstheme="majorBidi"/>
      <w:i/>
      <w:iCs/>
      <w:color w:val="272727" w:themeColor="text1" w:themeTint="D8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AA6"/>
    <w:rPr>
      <w:rFonts w:eastAsiaTheme="majorEastAsia" w:cstheme="majorBidi"/>
      <w:color w:val="272727" w:themeColor="text1" w:themeTint="D8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B95A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AA6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A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AA6"/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B95A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AA6"/>
    <w:rPr>
      <w:i/>
      <w:iCs/>
      <w:color w:val="404040" w:themeColor="text1" w:themeTint="BF"/>
      <w:lang w:val="nl-BE"/>
    </w:rPr>
  </w:style>
  <w:style w:type="paragraph" w:styleId="ListParagraph">
    <w:name w:val="List Paragraph"/>
    <w:basedOn w:val="Normal"/>
    <w:uiPriority w:val="34"/>
    <w:qFormat/>
    <w:rsid w:val="00B95A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A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A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AA6"/>
    <w:rPr>
      <w:i/>
      <w:iCs/>
      <w:color w:val="2F5496" w:themeColor="accent1" w:themeShade="BF"/>
      <w:lang w:val="nl-BE"/>
    </w:rPr>
  </w:style>
  <w:style w:type="character" w:styleId="IntenseReference">
    <w:name w:val="Intense Reference"/>
    <w:basedOn w:val="DefaultParagraphFont"/>
    <w:uiPriority w:val="32"/>
    <w:qFormat/>
    <w:rsid w:val="00B95A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Buyck</dc:creator>
  <cp:keywords/>
  <dc:description/>
  <cp:lastModifiedBy>Félix Buyck</cp:lastModifiedBy>
  <cp:revision>2</cp:revision>
  <dcterms:created xsi:type="dcterms:W3CDTF">2024-06-11T13:42:00Z</dcterms:created>
  <dcterms:modified xsi:type="dcterms:W3CDTF">2024-06-11T14:08:00Z</dcterms:modified>
</cp:coreProperties>
</file>